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99E6E" w14:textId="77777777" w:rsidR="0060277B" w:rsidRPr="0060277B" w:rsidRDefault="0060277B" w:rsidP="0060277B">
      <w:pPr>
        <w:spacing w:line="480" w:lineRule="auto"/>
        <w:jc w:val="both"/>
        <w:rPr>
          <w:b/>
        </w:rPr>
      </w:pPr>
      <w:r w:rsidRPr="0060277B">
        <w:rPr>
          <w:b/>
        </w:rPr>
        <w:t xml:space="preserve">Supplementary Table </w:t>
      </w:r>
      <w:r w:rsidR="002A41C8">
        <w:rPr>
          <w:b/>
        </w:rPr>
        <w:t>1</w:t>
      </w:r>
      <w:bookmarkStart w:id="0" w:name="_GoBack"/>
      <w:bookmarkEnd w:id="0"/>
      <w:r w:rsidRPr="0060277B">
        <w:rPr>
          <w:b/>
        </w:rPr>
        <w:tab/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181"/>
        <w:gridCol w:w="1819"/>
        <w:gridCol w:w="1022"/>
        <w:gridCol w:w="1080"/>
        <w:gridCol w:w="1100"/>
        <w:gridCol w:w="1080"/>
      </w:tblGrid>
      <w:tr w:rsidR="0060277B" w:rsidRPr="009565B6" w14:paraId="451324C1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FCA6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4FFE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Quadrants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B029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CD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F060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CD56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692E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KIR3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EA4BF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CD2</w:t>
            </w:r>
          </w:p>
        </w:tc>
      </w:tr>
      <w:tr w:rsidR="0060277B" w:rsidRPr="009565B6" w14:paraId="5DCF4304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5D32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SPF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1A31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K1+K2+ v. K2+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3C4A2D6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1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4BC9AE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39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FDC5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6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7404236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59</w:t>
            </w:r>
          </w:p>
        </w:tc>
      </w:tr>
      <w:tr w:rsidR="0060277B" w:rsidRPr="009565B6" w14:paraId="62FC7A39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AE29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2C70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K1+K2+ v. K1-K2-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8F9C57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A088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1035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50A4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81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38279E9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2</w:t>
            </w:r>
          </w:p>
        </w:tc>
      </w:tr>
      <w:tr w:rsidR="0060277B" w:rsidRPr="009565B6" w14:paraId="566A7951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9B55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EEC9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 xml:space="preserve">K2+ v. K1-K2- 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7D279E8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A291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75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7351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6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328C963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273</w:t>
            </w:r>
          </w:p>
        </w:tc>
      </w:tr>
      <w:tr w:rsidR="0060277B" w:rsidRPr="009565B6" w14:paraId="3C0F2C43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CF60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6A5E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7A6C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6C11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984D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8FF1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60277B" w:rsidRPr="009565B6" w14:paraId="74E49EB4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1D97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CMV+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F620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K1+K2+ v. K2+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2B804CD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74105A3F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05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32631F0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1FAAC21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68</w:t>
            </w:r>
          </w:p>
        </w:tc>
      </w:tr>
      <w:tr w:rsidR="0060277B" w:rsidRPr="009565B6" w14:paraId="609DF4E8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961FF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117D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K1+K2+ v. K1-K2-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429BEF9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7343556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05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08A0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7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562B927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05</w:t>
            </w:r>
          </w:p>
        </w:tc>
      </w:tr>
      <w:tr w:rsidR="0060277B" w:rsidRPr="009565B6" w14:paraId="0EC38134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94BC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D404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 xml:space="preserve">K2+ v. K1-K2- 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6146B61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5285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10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56AA499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5DD6A6A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1</w:t>
            </w:r>
          </w:p>
        </w:tc>
      </w:tr>
      <w:tr w:rsidR="0060277B" w:rsidRPr="009565B6" w14:paraId="7CC398CD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04E0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E4DD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D0F2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AB05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BF8C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30DC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60277B" w:rsidRPr="009565B6" w14:paraId="6F4E082A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9DBB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SIV+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E12CE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K1+K2+ v. K2+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6244C4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EA7F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1094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30CE91B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7FB8CAEE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78</w:t>
            </w:r>
          </w:p>
        </w:tc>
      </w:tr>
      <w:tr w:rsidR="0060277B" w:rsidRPr="009565B6" w14:paraId="4C0E2907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C2F4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E0ED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K1+K2+ v. K1-K2-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D1CC88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54B7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547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BFF9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57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773875D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78</w:t>
            </w:r>
          </w:p>
        </w:tc>
      </w:tr>
      <w:tr w:rsidR="0060277B" w:rsidRPr="009565B6" w14:paraId="4435668B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8BCB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BD99F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 xml:space="preserve">K2+ v. K1-K2- 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D58844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17D65CC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312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15B1E36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646CFD1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78</w:t>
            </w:r>
          </w:p>
        </w:tc>
      </w:tr>
      <w:tr w:rsidR="0060277B" w:rsidRPr="009565B6" w14:paraId="1CEBFE97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BB58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F6CB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9465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C96D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31C5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2B02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60277B" w:rsidRPr="009565B6" w14:paraId="15CEBC28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2B27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Quadrants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516E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Group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CAB6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8888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B65E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169A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60277B" w:rsidRPr="009565B6" w14:paraId="0CAC8A6F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4FC8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K1+K2+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7E6F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SPF v. CM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530A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29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1B77D9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1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9A8F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73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35AB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8212</w:t>
            </w:r>
          </w:p>
        </w:tc>
      </w:tr>
      <w:tr w:rsidR="0060277B" w:rsidRPr="009565B6" w14:paraId="02140A43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7774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7A60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SPF v. SI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A109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96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A0B893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252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AB47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43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50A957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12</w:t>
            </w:r>
          </w:p>
        </w:tc>
      </w:tr>
      <w:tr w:rsidR="0060277B" w:rsidRPr="009565B6" w14:paraId="1AA2A1F5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A69A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335A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CMV v. SI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E5BA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20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EE58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43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8D14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71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68D0503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55</w:t>
            </w:r>
          </w:p>
        </w:tc>
      </w:tr>
      <w:tr w:rsidR="0060277B" w:rsidRPr="009565B6" w14:paraId="12F71FAA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BE22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0148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0BD4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A7A7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975CE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957B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60277B" w:rsidRPr="009565B6" w14:paraId="55B0B6F8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66CD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K2+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B254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SPF v. CM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5BA25AE7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14:paraId="7E8633A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2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83813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646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080C29E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138</w:t>
            </w:r>
          </w:p>
        </w:tc>
      </w:tr>
      <w:tr w:rsidR="0060277B" w:rsidRPr="009565B6" w14:paraId="50AE1662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8347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09F8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SPF v. SI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5CF9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1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14:paraId="6059DF4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418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841B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&gt;0.99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6D5E2B4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014</w:t>
            </w:r>
          </w:p>
        </w:tc>
      </w:tr>
      <w:tr w:rsidR="0060277B" w:rsidRPr="009565B6" w14:paraId="05EAF5F0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D893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6C89E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CMV v. SI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6A6A6" w:themeFill="background1" w:themeFillShade="A6"/>
          </w:tcPr>
          <w:p w14:paraId="406B3EF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9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BADA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43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289CE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83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D9A7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0691</w:t>
            </w:r>
          </w:p>
        </w:tc>
      </w:tr>
      <w:tr w:rsidR="0060277B" w:rsidRPr="009565B6" w14:paraId="4823E555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9A89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58FB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7E1D6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F8D9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85C5B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C0260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60277B" w:rsidRPr="009565B6" w14:paraId="02512D43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1BA2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B4CC1">
              <w:rPr>
                <w:b/>
                <w:bCs/>
                <w:sz w:val="20"/>
                <w:szCs w:val="20"/>
              </w:rPr>
              <w:t>K1-K2-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F66E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SPF v. CM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C562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20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12D7E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288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B1E2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1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FAC4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9229</w:t>
            </w:r>
          </w:p>
        </w:tc>
      </w:tr>
      <w:tr w:rsidR="0060277B" w:rsidRPr="009565B6" w14:paraId="49512B5D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2146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625BE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SPF v. SI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29E8C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9475D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2796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380D8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2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2B1F1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3154</w:t>
            </w:r>
          </w:p>
        </w:tc>
      </w:tr>
      <w:tr w:rsidR="0060277B" w:rsidRPr="009565B6" w14:paraId="55080F2D" w14:textId="77777777" w:rsidTr="002A41C8">
        <w:trPr>
          <w:trHeight w:val="302"/>
        </w:trPr>
        <w:tc>
          <w:tcPr>
            <w:tcW w:w="11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96D3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EEBEA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CMV v. SIV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D0DD5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73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86319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4605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E7654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98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E6792" w14:textId="77777777" w:rsidR="0060277B" w:rsidRPr="00FB4CC1" w:rsidRDefault="0060277B" w:rsidP="002A41C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4CC1">
              <w:rPr>
                <w:sz w:val="20"/>
                <w:szCs w:val="20"/>
              </w:rPr>
              <w:t>0.1813</w:t>
            </w:r>
          </w:p>
        </w:tc>
      </w:tr>
    </w:tbl>
    <w:p w14:paraId="313B0199" w14:textId="77777777" w:rsidR="0060277B" w:rsidRDefault="0060277B" w:rsidP="0060277B">
      <w:pPr>
        <w:spacing w:line="480" w:lineRule="auto"/>
        <w:jc w:val="both"/>
        <w:rPr>
          <w:b/>
        </w:rPr>
      </w:pPr>
    </w:p>
    <w:p w14:paraId="3FB91E21" w14:textId="77777777" w:rsidR="0060277B" w:rsidRPr="00FB4CC1" w:rsidRDefault="0060277B" w:rsidP="0060277B">
      <w:pPr>
        <w:jc w:val="both"/>
        <w:rPr>
          <w:color w:val="3366FF"/>
        </w:rPr>
      </w:pPr>
      <w:proofErr w:type="gramStart"/>
      <w:r w:rsidRPr="009565B6">
        <w:rPr>
          <w:b/>
        </w:rPr>
        <w:t xml:space="preserve">Supplementary Table </w:t>
      </w:r>
      <w:r w:rsidR="002A41C8">
        <w:rPr>
          <w:b/>
        </w:rPr>
        <w:t>1</w:t>
      </w:r>
      <w:r w:rsidRPr="00FB4CC1">
        <w:rPr>
          <w:b/>
        </w:rPr>
        <w:t xml:space="preserve"> </w:t>
      </w:r>
      <w:r>
        <w:rPr>
          <w:b/>
        </w:rPr>
        <w:t xml:space="preserve">NK cell phenotypic </w:t>
      </w:r>
      <w:r w:rsidRPr="00FB4CC1">
        <w:rPr>
          <w:b/>
          <w:i/>
        </w:rPr>
        <w:t>p</w:t>
      </w:r>
      <w:r w:rsidRPr="00FB4CC1">
        <w:rPr>
          <w:b/>
        </w:rPr>
        <w:t>-values.</w:t>
      </w:r>
      <w:proofErr w:type="gramEnd"/>
      <w:r w:rsidRPr="00FB4CC1">
        <w:t xml:space="preserve"> Multiple </w:t>
      </w:r>
      <w:r w:rsidRPr="009565B6">
        <w:t xml:space="preserve">comparisons carried out in the phenotypic assays from </w:t>
      </w:r>
      <w:r w:rsidRPr="009565B6">
        <w:rPr>
          <w:b/>
        </w:rPr>
        <w:t xml:space="preserve">Fig. 2C. </w:t>
      </w:r>
      <w:r w:rsidRPr="009565B6">
        <w:t xml:space="preserve">Quadrants are represented as K2+ (KLRC1-KLRC2+), K1+K2+ (KLRC1+KLRC2+) and K1-K2- (KLRC1-KLRC2-). </w:t>
      </w:r>
      <w:r>
        <w:t>Shaded</w:t>
      </w:r>
      <w:r w:rsidRPr="009565B6">
        <w:t xml:space="preserve"> cells indicate comparison events that were deemed significant</w:t>
      </w:r>
      <w:r w:rsidRPr="00FB4CC1">
        <w:t xml:space="preserve"> at</w:t>
      </w:r>
      <w:r w:rsidRPr="009565B6">
        <w:t xml:space="preserve"> </w:t>
      </w:r>
      <w:r w:rsidRPr="009565B6">
        <w:rPr>
          <w:i/>
        </w:rPr>
        <w:t>p</w:t>
      </w:r>
      <w:r w:rsidRPr="009565B6">
        <w:t xml:space="preserve"> &lt; 0.05. Non-parametric Wilcoxon test was used for inter-quadrant comparisons, and the non-parametric Mann-Whitney </w:t>
      </w:r>
      <w:r w:rsidRPr="009565B6">
        <w:rPr>
          <w:i/>
        </w:rPr>
        <w:t>U</w:t>
      </w:r>
      <w:r w:rsidRPr="009565B6">
        <w:t xml:space="preserve"> test was used for inter-infection group comparisons.</w:t>
      </w:r>
    </w:p>
    <w:p w14:paraId="3BC59FC5" w14:textId="77777777" w:rsidR="0083643F" w:rsidRDefault="0083643F"/>
    <w:sectPr w:rsidR="0083643F" w:rsidSect="002A41C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 Ram">
    <w15:presenceInfo w15:providerId="Windows Live" w15:userId="4b851df0019aa2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7B"/>
    <w:rsid w:val="002A41C8"/>
    <w:rsid w:val="003F015B"/>
    <w:rsid w:val="0041142B"/>
    <w:rsid w:val="00537F94"/>
    <w:rsid w:val="0060277B"/>
    <w:rsid w:val="00811F3A"/>
    <w:rsid w:val="0083643F"/>
    <w:rsid w:val="00AB3252"/>
    <w:rsid w:val="00D0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3900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7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3252"/>
  </w:style>
  <w:style w:type="paragraph" w:styleId="BalloonText">
    <w:name w:val="Balloon Text"/>
    <w:basedOn w:val="Normal"/>
    <w:link w:val="BalloonTextChar"/>
    <w:uiPriority w:val="99"/>
    <w:semiHidden/>
    <w:unhideWhenUsed/>
    <w:rsid w:val="002A41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C8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7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3252"/>
  </w:style>
  <w:style w:type="paragraph" w:styleId="BalloonText">
    <w:name w:val="Balloon Text"/>
    <w:basedOn w:val="Normal"/>
    <w:link w:val="BalloonTextChar"/>
    <w:uiPriority w:val="99"/>
    <w:semiHidden/>
    <w:unhideWhenUsed/>
    <w:rsid w:val="002A41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C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MC</dc:creator>
  <cp:keywords/>
  <dc:description/>
  <cp:lastModifiedBy>BIDMC</cp:lastModifiedBy>
  <cp:revision>2</cp:revision>
  <dcterms:created xsi:type="dcterms:W3CDTF">2018-01-23T21:55:00Z</dcterms:created>
  <dcterms:modified xsi:type="dcterms:W3CDTF">2018-04-05T18:44:00Z</dcterms:modified>
</cp:coreProperties>
</file>